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91CD3" w14:textId="5573D52C" w:rsidR="00AE4A08" w:rsidRDefault="00AE4A08" w:rsidP="00AE4A0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79487803"/>
      <w:r w:rsidRPr="00A017E5">
        <w:rPr>
          <w:rFonts w:ascii="Times New Roman" w:hAnsi="Times New Roman" w:cs="Times New Roman"/>
          <w:b/>
          <w:i/>
          <w:sz w:val="20"/>
          <w:szCs w:val="20"/>
        </w:rPr>
        <w:t>L</w:t>
      </w:r>
      <w:r w:rsidR="00A017E5" w:rsidRPr="00A017E5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A017E5">
        <w:rPr>
          <w:rFonts w:ascii="Times New Roman" w:hAnsi="Times New Roman" w:cs="Times New Roman"/>
          <w:b/>
          <w:i/>
          <w:sz w:val="20"/>
          <w:szCs w:val="20"/>
        </w:rPr>
        <w:t xml:space="preserve"> rhamnosus</w:t>
      </w:r>
      <w:r w:rsidRPr="00A017E5">
        <w:rPr>
          <w:rFonts w:ascii="Times New Roman" w:hAnsi="Times New Roman" w:cs="Times New Roman"/>
          <w:b/>
          <w:sz w:val="20"/>
          <w:szCs w:val="20"/>
        </w:rPr>
        <w:t xml:space="preserve"> improves the immune response and tryptophan catabolism in laying hen pullets</w:t>
      </w:r>
      <w:bookmarkEnd w:id="0"/>
    </w:p>
    <w:p w14:paraId="10146556" w14:textId="4F42532F" w:rsidR="00ED3E18" w:rsidRPr="00EB696E" w:rsidRDefault="00ED3E18" w:rsidP="00ED3E18">
      <w:pPr>
        <w:rPr>
          <w:rFonts w:ascii="Times New Roman" w:hAnsi="Times New Roman" w:cs="Times New Roman"/>
          <w:sz w:val="20"/>
        </w:rPr>
      </w:pPr>
      <w:r w:rsidRPr="00EB696E">
        <w:rPr>
          <w:rFonts w:ascii="Times New Roman" w:hAnsi="Times New Roman" w:cs="Times New Roman"/>
          <w:sz w:val="20"/>
        </w:rPr>
        <w:t>Claire Mindus, Nienke van Staaveren, Dietmar Fuchs, Johanna M. Gostner, Joergen B. Kjaer, Wolfgang Kunze, M. Firoz Mian, Anna K. Shoveller, Paul Forsythe and Alexandra Harlander-Matauschek</w:t>
      </w:r>
    </w:p>
    <w:p w14:paraId="678400ED" w14:textId="77777777" w:rsidR="00A6494A" w:rsidRPr="00C87F4F" w:rsidRDefault="00A6494A" w:rsidP="00A6494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6B4B90" w14:textId="77777777" w:rsidR="002E65B2" w:rsidRPr="00EB696E" w:rsidRDefault="00ED3E18" w:rsidP="00ED3E18">
      <w:pPr>
        <w:rPr>
          <w:rFonts w:ascii="Times New Roman" w:hAnsi="Times New Roman" w:cs="Times New Roman"/>
          <w:sz w:val="20"/>
        </w:rPr>
      </w:pPr>
      <w:r w:rsidRPr="00EB696E">
        <w:rPr>
          <w:rFonts w:ascii="Times New Roman" w:hAnsi="Times New Roman" w:cs="Times New Roman"/>
          <w:sz w:val="20"/>
        </w:rPr>
        <w:t>Supplementary Materials:</w:t>
      </w:r>
    </w:p>
    <w:p w14:paraId="4B3EB1F2" w14:textId="073B0F97" w:rsidR="00ED3E18" w:rsidRPr="00EB696E" w:rsidRDefault="002E65B2" w:rsidP="00ED3E18">
      <w:pPr>
        <w:rPr>
          <w:rFonts w:ascii="Times New Roman" w:hAnsi="Times New Roman" w:cs="Times New Roman"/>
          <w:sz w:val="20"/>
        </w:rPr>
      </w:pPr>
      <w:r w:rsidRPr="00EB696E">
        <w:rPr>
          <w:rFonts w:ascii="Times New Roman" w:hAnsi="Times New Roman" w:cs="Times New Roman"/>
          <w:sz w:val="20"/>
        </w:rPr>
        <w:tab/>
      </w:r>
      <w:r w:rsidR="00ED3E18" w:rsidRPr="00EB696E">
        <w:rPr>
          <w:rFonts w:ascii="Times New Roman" w:hAnsi="Times New Roman" w:cs="Times New Roman"/>
          <w:sz w:val="20"/>
        </w:rPr>
        <w:t xml:space="preserve"> </w:t>
      </w:r>
      <w:r w:rsidRPr="00EB696E">
        <w:rPr>
          <w:rFonts w:ascii="Times New Roman" w:hAnsi="Times New Roman" w:cs="Times New Roman"/>
          <w:sz w:val="20"/>
        </w:rPr>
        <w:t xml:space="preserve">Supplementary </w:t>
      </w:r>
      <w:r w:rsidR="00D04545">
        <w:rPr>
          <w:rFonts w:ascii="Times New Roman" w:hAnsi="Times New Roman" w:cs="Times New Roman"/>
          <w:sz w:val="20"/>
        </w:rPr>
        <w:t>Table</w:t>
      </w:r>
      <w:r w:rsidR="006E00D1">
        <w:rPr>
          <w:rFonts w:ascii="Times New Roman" w:hAnsi="Times New Roman" w:cs="Times New Roman"/>
          <w:sz w:val="20"/>
        </w:rPr>
        <w:t>s</w:t>
      </w:r>
      <w:r w:rsidR="00546751" w:rsidRPr="00EB696E">
        <w:rPr>
          <w:rFonts w:ascii="Times New Roman" w:hAnsi="Times New Roman" w:cs="Times New Roman"/>
          <w:sz w:val="20"/>
        </w:rPr>
        <w:t>:</w:t>
      </w:r>
    </w:p>
    <w:p w14:paraId="451BA8B5" w14:textId="77777777" w:rsidR="008E2D83" w:rsidRDefault="008E2D8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325BC67" w14:textId="41B7AF18" w:rsidR="003E07EB" w:rsidRPr="003E07EB" w:rsidRDefault="003E07EB" w:rsidP="003E07EB">
      <w:pPr>
        <w:rPr>
          <w:rFonts w:ascii="Times New Roman" w:hAnsi="Times New Roman" w:cs="Times New Roman"/>
          <w:b/>
          <w:sz w:val="20"/>
          <w:szCs w:val="20"/>
        </w:rPr>
      </w:pPr>
      <w:r w:rsidRPr="00EB696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EB696E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EB696E">
        <w:rPr>
          <w:rFonts w:ascii="Times New Roman" w:hAnsi="Times New Roman" w:cs="Times New Roman"/>
          <w:b/>
          <w:sz w:val="20"/>
          <w:szCs w:val="20"/>
        </w:rPr>
        <w:t>.</w:t>
      </w:r>
      <w:r w:rsidRPr="00C87F4F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Pr="003E07EB">
        <w:rPr>
          <w:rFonts w:ascii="Times New Roman" w:hAnsi="Times New Roman" w:cs="Times New Roman"/>
          <w:sz w:val="20"/>
          <w:szCs w:val="20"/>
        </w:rPr>
        <w:t>Descriptive statistics of the short-term (between 10-13 weeks of age [woa]) and long-term (32 woa) feather pecking behaviour in laying hens</w:t>
      </w:r>
      <w:r w:rsidR="00336E17">
        <w:rPr>
          <w:rFonts w:ascii="Times New Roman" w:hAnsi="Times New Roman" w:cs="Times New Roman"/>
          <w:sz w:val="20"/>
          <w:szCs w:val="20"/>
        </w:rPr>
        <w:t xml:space="preserve">. The pecking </w:t>
      </w:r>
      <w:r w:rsidRPr="003E07EB">
        <w:rPr>
          <w:rFonts w:ascii="Times New Roman" w:hAnsi="Times New Roman" w:cs="Times New Roman"/>
          <w:sz w:val="20"/>
          <w:szCs w:val="20"/>
        </w:rPr>
        <w:t xml:space="preserve">frequency per bird per 10 min and </w:t>
      </w:r>
      <w:r w:rsidR="00336E17">
        <w:rPr>
          <w:rFonts w:ascii="Times New Roman" w:hAnsi="Times New Roman" w:cs="Times New Roman"/>
          <w:sz w:val="20"/>
          <w:szCs w:val="20"/>
        </w:rPr>
        <w:t xml:space="preserve">the </w:t>
      </w:r>
      <w:r w:rsidRPr="003E07EB">
        <w:rPr>
          <w:rFonts w:ascii="Times New Roman" w:hAnsi="Times New Roman" w:cs="Times New Roman"/>
          <w:sz w:val="20"/>
          <w:szCs w:val="20"/>
        </w:rPr>
        <w:t>standard deviation (SD) and the percentage of feather peckers in each group</w:t>
      </w:r>
      <w:r w:rsidR="00336E17">
        <w:rPr>
          <w:rFonts w:ascii="Times New Roman" w:hAnsi="Times New Roman" w:cs="Times New Roman"/>
          <w:sz w:val="20"/>
          <w:szCs w:val="20"/>
        </w:rPr>
        <w:t xml:space="preserve"> are listed</w:t>
      </w:r>
      <w:r w:rsidRPr="003E07EB">
        <w:rPr>
          <w:rFonts w:ascii="Times New Roman" w:hAnsi="Times New Roman" w:cs="Times New Roman"/>
          <w:sz w:val="20"/>
          <w:szCs w:val="20"/>
        </w:rPr>
        <w:t xml:space="preserve"> (Feather Pecker: bird that displayed gentle or severe feather pecking at least once between 10-13 woa or 32 woa).</w:t>
      </w:r>
      <w:r w:rsidRPr="00C87F4F">
        <w:rPr>
          <w:rFonts w:ascii="Times New Roman" w:hAnsi="Times New Roman" w:cs="Times New Roman"/>
          <w:sz w:val="20"/>
          <w:szCs w:val="20"/>
        </w:rPr>
        <w:t xml:space="preserve"> Observations were recorded following early-life supplementation (weeks 0-9). Placebo = water supplementation, Lacto = </w:t>
      </w:r>
      <w:r w:rsidRPr="00C87F4F">
        <w:rPr>
          <w:rFonts w:ascii="Times New Roman" w:hAnsi="Times New Roman" w:cs="Times New Roman"/>
          <w:i/>
          <w:sz w:val="20"/>
          <w:szCs w:val="20"/>
        </w:rPr>
        <w:t>L. rhamnosus,</w:t>
      </w:r>
      <w:r w:rsidRPr="00C87F4F">
        <w:rPr>
          <w:rFonts w:ascii="Times New Roman" w:hAnsi="Times New Roman" w:cs="Times New Roman"/>
          <w:sz w:val="20"/>
          <w:szCs w:val="20"/>
        </w:rPr>
        <w:t xml:space="preserve"> S = stressed, NS = non-stressed, n of birds at 10-13 woa: S-Placebo = 89, NS-Placebo = 89, S-Lacto = 88, NS-Lacto = 88 and n of birds at 32 woa: </w:t>
      </w:r>
      <w:r w:rsidRPr="00C87F4F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S-Placebo = 77, NS-Placebo = 77, S-Lacto = 79, NS-Lacto = 78.</w:t>
      </w:r>
    </w:p>
    <w:p w14:paraId="19B992C9" w14:textId="77777777" w:rsidR="003E07EB" w:rsidRPr="00C87F4F" w:rsidRDefault="003E07EB" w:rsidP="003E07E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353" w:type="dxa"/>
        <w:tblLook w:val="04A0" w:firstRow="1" w:lastRow="0" w:firstColumn="1" w:lastColumn="0" w:noHBand="0" w:noVBand="1"/>
      </w:tblPr>
      <w:tblGrid>
        <w:gridCol w:w="1185"/>
        <w:gridCol w:w="1702"/>
        <w:gridCol w:w="1224"/>
        <w:gridCol w:w="1352"/>
        <w:gridCol w:w="1138"/>
        <w:gridCol w:w="1612"/>
        <w:gridCol w:w="1140"/>
      </w:tblGrid>
      <w:tr w:rsidR="003E07EB" w:rsidRPr="00C87F4F" w14:paraId="2C1BE07C" w14:textId="77777777" w:rsidTr="002F08D0">
        <w:trPr>
          <w:trHeight w:val="26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0FAE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6D14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85F3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4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8F47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hort Term (10-13 woa)</w:t>
            </w:r>
          </w:p>
        </w:tc>
        <w:tc>
          <w:tcPr>
            <w:tcW w:w="2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7DB1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ng Term (32 woa)</w:t>
            </w:r>
          </w:p>
        </w:tc>
      </w:tr>
      <w:tr w:rsidR="003E07EB" w:rsidRPr="00C87F4F" w14:paraId="6692F612" w14:textId="77777777" w:rsidTr="002F08D0">
        <w:trPr>
          <w:trHeight w:val="754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FCF8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ehaviou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8AF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eatme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24D1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las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157002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s ± S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76DD1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ather Pecker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0C5F1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s ± 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A90E3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ather Peckers</w:t>
            </w:r>
          </w:p>
        </w:tc>
      </w:tr>
      <w:tr w:rsidR="003E07EB" w:rsidRPr="00C87F4F" w14:paraId="785F58A5" w14:textId="77777777" w:rsidTr="002F08D0">
        <w:trPr>
          <w:trHeight w:val="24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034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B1F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83B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69AD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DFD6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F1B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EF2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1DC57596" w14:textId="77777777" w:rsidTr="002F08D0">
        <w:trPr>
          <w:trHeight w:val="245"/>
        </w:trPr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BBF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entle Feather Pec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965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plemen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AC6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5C8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5 ± 0.3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E18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48F2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8 ± 0.0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2F4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  <w:tr w:rsidR="003E07EB" w:rsidRPr="00C87F4F" w14:paraId="6B3DFDB2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B736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638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859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DCC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8 ± 0.3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79E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900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7 ± 0.1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033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%</w:t>
            </w:r>
          </w:p>
        </w:tc>
      </w:tr>
      <w:tr w:rsidR="003E07EB" w:rsidRPr="00C87F4F" w14:paraId="71078E9A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7AE4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65F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156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39D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6E4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7C9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163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610B2FE7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9A7D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80A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7F4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D97B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 ± 0.2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4E02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717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6 ± 0.10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2B7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%</w:t>
            </w:r>
          </w:p>
        </w:tc>
      </w:tr>
      <w:tr w:rsidR="003E07EB" w:rsidRPr="00C87F4F" w14:paraId="4F609067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9946D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D57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151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EB8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7 ± 0.3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2BA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998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0 ± 0.13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091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%</w:t>
            </w:r>
          </w:p>
        </w:tc>
      </w:tr>
      <w:tr w:rsidR="003E07EB" w:rsidRPr="00C87F4F" w14:paraId="1A15718F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9B5B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C70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30A2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8F9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89E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A09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83E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687C7896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4979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B98E9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plementation * 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CBF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-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64E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 ± 0.2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C4E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552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 ± 0.1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18A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%</w:t>
            </w:r>
          </w:p>
        </w:tc>
      </w:tr>
      <w:tr w:rsidR="003E07EB" w:rsidRPr="00C87F4F" w14:paraId="7DAFF84E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FBFF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20F86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4FC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-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BBA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1 ± 0.2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473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CB2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 ± 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0CD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%</w:t>
            </w:r>
          </w:p>
        </w:tc>
      </w:tr>
      <w:tr w:rsidR="003E07EB" w:rsidRPr="00C87F4F" w14:paraId="742FAAF9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5B9A0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F218B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92F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-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9DF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4 ± 0.3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22E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F26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3 ± 0.14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5F1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3E07EB" w:rsidRPr="00C87F4F" w14:paraId="6E448CFE" w14:textId="77777777" w:rsidTr="002F08D0">
        <w:trPr>
          <w:trHeight w:val="260"/>
        </w:trPr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FB35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805EF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867F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-N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8FC72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0 ± 0.3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95E1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C109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7 ± 0.12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5687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%</w:t>
            </w:r>
          </w:p>
        </w:tc>
      </w:tr>
      <w:tr w:rsidR="003E07EB" w:rsidRPr="00C87F4F" w14:paraId="234566D7" w14:textId="77777777" w:rsidTr="002F08D0">
        <w:trPr>
          <w:trHeight w:val="24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D33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21B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A53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B696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8916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F51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3BD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6E1067CB" w14:textId="77777777" w:rsidTr="002F08D0">
        <w:trPr>
          <w:trHeight w:val="245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871C8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vere Feather Pec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D1E8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plemen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44E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820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5 ± 0.5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0E4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3A5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8 ± 0.27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3FC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  <w:tr w:rsidR="003E07EB" w:rsidRPr="00C87F4F" w14:paraId="049CF51B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AC0EC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E00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FCA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94A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7 ± 0.4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89C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68D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3 ± 0.38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80B7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%</w:t>
            </w:r>
          </w:p>
        </w:tc>
      </w:tr>
      <w:tr w:rsidR="003E07EB" w:rsidRPr="00C87F4F" w14:paraId="4E453A04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3BF9D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A35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B22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333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16FA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3A9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1DB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078E4408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F9660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C26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E2D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DC4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8 ± 0.2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1E0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061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7 ± 0.3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1FC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%</w:t>
            </w:r>
          </w:p>
        </w:tc>
      </w:tr>
      <w:tr w:rsidR="003E07EB" w:rsidRPr="00C87F4F" w14:paraId="14D66790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8A7E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0EB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6D2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244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3 ± 0.6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404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11F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4 ± 0.36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49D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3E07EB" w:rsidRPr="00C87F4F" w14:paraId="3B9F9423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FBF3B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EB97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B95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999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621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BCFD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E50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E07EB" w:rsidRPr="00C87F4F" w14:paraId="2CE44442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2E4F1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15F6C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plementation</w:t>
            </w: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 *</w:t>
            </w: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 Stre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8E24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-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50D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3 ± 0.3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8DBC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526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8 ± 0.1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B22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3E07EB" w:rsidRPr="00C87F4F" w14:paraId="7D131D9D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B538B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0E4D8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1B25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-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2AC4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4 ± 0.2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704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394B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5 ± 0.38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B741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  <w:tr w:rsidR="003E07EB" w:rsidRPr="00C87F4F" w14:paraId="4E15BF68" w14:textId="77777777" w:rsidTr="002F08D0">
        <w:trPr>
          <w:trHeight w:val="24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40A8B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54FBC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C5F3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cto-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CF4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1 ± 0.5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7BA8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%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C3F6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7 ± 0.5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655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%</w:t>
            </w:r>
          </w:p>
        </w:tc>
      </w:tr>
      <w:tr w:rsidR="003E07EB" w:rsidRPr="00C87F4F" w14:paraId="07C3ED76" w14:textId="77777777" w:rsidTr="002F08D0">
        <w:trPr>
          <w:trHeight w:val="26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CE714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AC22" w14:textId="77777777" w:rsidR="003E07EB" w:rsidRPr="00C87F4F" w:rsidRDefault="003E07EB" w:rsidP="002F0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D3ADE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cebo-N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8180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6 ± 0.7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FE73F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%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70FA9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 ± 0.10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0B3F0" w14:textId="77777777" w:rsidR="003E07EB" w:rsidRPr="00C87F4F" w:rsidRDefault="003E07EB" w:rsidP="002F0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87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</w:tbl>
    <w:p w14:paraId="0279714E" w14:textId="77777777" w:rsidR="003E07EB" w:rsidRPr="00C87F4F" w:rsidRDefault="003E07EB" w:rsidP="003E07E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32D88E80" w14:textId="24D7013D" w:rsidR="003E07EB" w:rsidRDefault="003E07EB">
      <w:pPr>
        <w:rPr>
          <w:rFonts w:ascii="Times New Roman" w:hAnsi="Times New Roman" w:cs="Times New Roman"/>
          <w:b/>
          <w:sz w:val="20"/>
          <w:szCs w:val="20"/>
        </w:rPr>
      </w:pPr>
      <w:r w:rsidRPr="00EB696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12F9BF6" w14:textId="6CC3E943" w:rsidR="00883C68" w:rsidRDefault="00655E18" w:rsidP="00883C68">
      <w:pPr>
        <w:spacing w:after="0"/>
        <w:ind w:firstLine="425"/>
        <w:rPr>
          <w:rFonts w:ascii="Times New Roman" w:hAnsi="Times New Roman" w:cs="Times New Roman"/>
          <w:bCs/>
          <w:sz w:val="20"/>
          <w:szCs w:val="20"/>
        </w:rPr>
      </w:pPr>
      <w:r w:rsidRPr="00EB696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D04545">
        <w:rPr>
          <w:rFonts w:ascii="Times New Roman" w:hAnsi="Times New Roman" w:cs="Times New Roman"/>
          <w:b/>
          <w:sz w:val="20"/>
          <w:szCs w:val="20"/>
        </w:rPr>
        <w:t>Table</w:t>
      </w:r>
      <w:r w:rsidRPr="00EB696E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C3114D">
        <w:rPr>
          <w:rFonts w:ascii="Times New Roman" w:hAnsi="Times New Roman" w:cs="Times New Roman"/>
          <w:b/>
          <w:sz w:val="20"/>
          <w:szCs w:val="20"/>
        </w:rPr>
        <w:t>2</w:t>
      </w:r>
      <w:r w:rsidRPr="00EB696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81285">
        <w:rPr>
          <w:rFonts w:ascii="Times New Roman" w:hAnsi="Times New Roman" w:cs="Times New Roman"/>
          <w:bCs/>
          <w:sz w:val="20"/>
          <w:szCs w:val="20"/>
        </w:rPr>
        <w:t>Ingredient c</w:t>
      </w:r>
      <w:r w:rsidR="00883C68" w:rsidRPr="00883C68">
        <w:rPr>
          <w:rFonts w:ascii="Times New Roman" w:hAnsi="Times New Roman" w:cs="Times New Roman"/>
          <w:bCs/>
          <w:sz w:val="20"/>
          <w:szCs w:val="20"/>
        </w:rPr>
        <w:t>omposition of starter</w:t>
      </w:r>
      <w:r w:rsidR="00883C68">
        <w:rPr>
          <w:rFonts w:ascii="Times New Roman" w:hAnsi="Times New Roman" w:cs="Times New Roman"/>
          <w:bCs/>
          <w:sz w:val="20"/>
          <w:szCs w:val="20"/>
        </w:rPr>
        <w:t>, grower and layer</w:t>
      </w:r>
      <w:r w:rsidR="00883C68" w:rsidRPr="00883C68">
        <w:rPr>
          <w:rFonts w:ascii="Times New Roman" w:hAnsi="Times New Roman" w:cs="Times New Roman"/>
          <w:bCs/>
          <w:sz w:val="20"/>
          <w:szCs w:val="20"/>
        </w:rPr>
        <w:t xml:space="preserve"> phase poultry feed </w:t>
      </w:r>
      <w:r w:rsidR="00023808">
        <w:rPr>
          <w:rFonts w:ascii="Times New Roman" w:hAnsi="Times New Roman"/>
          <w:sz w:val="20"/>
          <w:szCs w:val="20"/>
        </w:rPr>
        <w:t>for White leghorn</w:t>
      </w:r>
      <w:r w:rsidR="004B33D6" w:rsidRPr="00EB696E">
        <w:rPr>
          <w:rFonts w:ascii="Times New Roman" w:hAnsi="Times New Roman"/>
          <w:sz w:val="20"/>
          <w:szCs w:val="20"/>
        </w:rPr>
        <w:t xml:space="preserve"> </w:t>
      </w:r>
      <w:r w:rsidRPr="00EB696E">
        <w:rPr>
          <w:rFonts w:ascii="Times New Roman" w:hAnsi="Times New Roman"/>
          <w:sz w:val="20"/>
          <w:szCs w:val="20"/>
        </w:rPr>
        <w:t>laying hens</w:t>
      </w:r>
      <w:r w:rsidR="00023808">
        <w:rPr>
          <w:rFonts w:ascii="Times New Roman" w:hAnsi="Times New Roman"/>
          <w:sz w:val="20"/>
          <w:szCs w:val="20"/>
        </w:rPr>
        <w:t xml:space="preserve"> housed in floor pens</w:t>
      </w:r>
      <w:r w:rsidRPr="00EB696E">
        <w:rPr>
          <w:rFonts w:ascii="Times New Roman" w:hAnsi="Times New Roman" w:cs="Times New Roman"/>
          <w:bCs/>
          <w:sz w:val="20"/>
          <w:szCs w:val="20"/>
        </w:rPr>
        <w:t>.</w:t>
      </w:r>
      <w:r w:rsidR="007355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92AF4">
        <w:rPr>
          <w:rFonts w:ascii="Times New Roman" w:hAnsi="Times New Roman" w:cs="Times New Roman"/>
          <w:bCs/>
          <w:sz w:val="20"/>
          <w:szCs w:val="20"/>
        </w:rPr>
        <w:t>A</w:t>
      </w:r>
      <w:r w:rsidR="007355D1">
        <w:rPr>
          <w:rFonts w:ascii="Times New Roman" w:hAnsi="Times New Roman" w:cs="Times New Roman"/>
          <w:bCs/>
          <w:sz w:val="20"/>
          <w:szCs w:val="20"/>
        </w:rPr>
        <w:t>mount</w:t>
      </w:r>
      <w:r w:rsidR="00A92AF4">
        <w:rPr>
          <w:rFonts w:ascii="Times New Roman" w:hAnsi="Times New Roman" w:cs="Times New Roman"/>
          <w:bCs/>
          <w:sz w:val="20"/>
          <w:szCs w:val="20"/>
        </w:rPr>
        <w:t>s are expressed</w:t>
      </w:r>
      <w:r w:rsidR="007355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C7021">
        <w:rPr>
          <w:rFonts w:ascii="Times New Roman" w:hAnsi="Times New Roman" w:cs="Times New Roman"/>
          <w:bCs/>
          <w:sz w:val="20"/>
          <w:szCs w:val="20"/>
        </w:rPr>
        <w:t>in kg/ton</w:t>
      </w:r>
      <w:r w:rsidR="005E023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92AF4">
        <w:rPr>
          <w:rFonts w:ascii="Times New Roman" w:hAnsi="Times New Roman" w:cs="Times New Roman"/>
          <w:bCs/>
          <w:sz w:val="20"/>
          <w:szCs w:val="20"/>
        </w:rPr>
        <w:t xml:space="preserve">feed </w:t>
      </w:r>
      <w:r w:rsidR="005E0230">
        <w:rPr>
          <w:rFonts w:ascii="Times New Roman" w:hAnsi="Times New Roman" w:cs="Times New Roman"/>
          <w:bCs/>
          <w:sz w:val="20"/>
          <w:szCs w:val="20"/>
        </w:rPr>
        <w:t xml:space="preserve">unless </w:t>
      </w:r>
      <w:r w:rsidR="00A92AF4">
        <w:rPr>
          <w:rFonts w:ascii="Times New Roman" w:hAnsi="Times New Roman" w:cs="Times New Roman"/>
          <w:bCs/>
          <w:sz w:val="20"/>
          <w:szCs w:val="20"/>
        </w:rPr>
        <w:t xml:space="preserve">otherwise </w:t>
      </w:r>
      <w:r w:rsidR="005E0230">
        <w:rPr>
          <w:rFonts w:ascii="Times New Roman" w:hAnsi="Times New Roman" w:cs="Times New Roman"/>
          <w:bCs/>
          <w:sz w:val="20"/>
          <w:szCs w:val="20"/>
        </w:rPr>
        <w:t>specified</w:t>
      </w:r>
      <w:r w:rsidR="007355D1">
        <w:rPr>
          <w:rFonts w:ascii="Times New Roman" w:hAnsi="Times New Roman" w:cs="Times New Roman"/>
          <w:bCs/>
          <w:sz w:val="20"/>
          <w:szCs w:val="20"/>
        </w:rPr>
        <w:t>.</w:t>
      </w:r>
    </w:p>
    <w:p w14:paraId="0DAB15B5" w14:textId="633B9E2A" w:rsidR="00655E18" w:rsidRPr="00883C68" w:rsidRDefault="00655E18" w:rsidP="00883C68">
      <w:pPr>
        <w:spacing w:after="0"/>
        <w:ind w:firstLine="425"/>
        <w:rPr>
          <w:rFonts w:ascii="Times New Roman" w:hAnsi="Times New Roman"/>
          <w:sz w:val="20"/>
          <w:szCs w:val="20"/>
        </w:rPr>
      </w:pPr>
      <w:r w:rsidRPr="00EB696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2860"/>
        <w:gridCol w:w="1920"/>
        <w:gridCol w:w="1580"/>
        <w:gridCol w:w="1860"/>
      </w:tblGrid>
      <w:tr w:rsidR="007D3E80" w:rsidRPr="007D3E80" w14:paraId="64C0AC0B" w14:textId="77777777" w:rsidTr="0034305F">
        <w:trPr>
          <w:trHeight w:val="525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6BDB0" w14:textId="77777777" w:rsidR="007D3E80" w:rsidRPr="00640E9A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gredient Nam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7D80671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rt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0-6 week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57C007A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row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7-16 week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12B49F3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y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from 17 weeks</w:t>
            </w:r>
          </w:p>
        </w:tc>
      </w:tr>
      <w:tr w:rsidR="007D3E80" w:rsidRPr="007D3E80" w14:paraId="4CEEC614" w14:textId="77777777" w:rsidTr="0034305F">
        <w:trPr>
          <w:trHeight w:val="255"/>
        </w:trPr>
        <w:tc>
          <w:tcPr>
            <w:tcW w:w="28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507C0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rn-Chop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71DD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9.0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10A8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8.3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D270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5.00</w:t>
            </w:r>
          </w:p>
        </w:tc>
      </w:tr>
      <w:tr w:rsidR="007D3E80" w:rsidRPr="007D3E80" w14:paraId="209A5BC3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7F31D03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heat-Chop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350ED8B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159C46B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27526FD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53CD06DC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5CBEFF9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ybean Mea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265FFCB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4B6F403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60047B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6.00</w:t>
            </w:r>
          </w:p>
        </w:tc>
      </w:tr>
      <w:tr w:rsidR="007D3E80" w:rsidRPr="007D3E80" w14:paraId="07525DFB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7B8D00A8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heat Shorts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6B5F2BF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D264AD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11114A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00</w:t>
            </w:r>
          </w:p>
        </w:tc>
      </w:tr>
      <w:tr w:rsidR="007D3E80" w:rsidRPr="007D3E80" w14:paraId="255AFAAB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7DEC1DB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kery Mea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663C7E9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9D109D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23739D0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653EF64B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2E4F3AA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rk Mea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3089EBE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62C424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5AF7889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.00</w:t>
            </w:r>
          </w:p>
        </w:tc>
      </w:tr>
      <w:tr w:rsidR="007D3E80" w:rsidRPr="007D3E80" w14:paraId="06ACF9FA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3B7B905C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ried Distill Gr &amp; So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0E5DEF9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44BD495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2CB3BED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41E44D78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34FEA45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ola Mea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27F28F9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1F7C723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436B5A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5CD1C0A3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6E7CC118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ium Carbonate (Limes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308A10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D15F47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E5137A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.00</w:t>
            </w:r>
          </w:p>
        </w:tc>
      </w:tr>
      <w:tr w:rsidR="007D3E80" w:rsidRPr="007D3E80" w14:paraId="241B2604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75D8106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 Pro Corn Gluten Meal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7CFAC59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B7B214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7DB8582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0</w:t>
            </w:r>
          </w:p>
        </w:tc>
      </w:tr>
      <w:tr w:rsidR="007D3E80" w:rsidRPr="007D3E80" w14:paraId="089D09C2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408E2A8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llow (Av Blend) (Mixer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2901D33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4611710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2628DC6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00</w:t>
            </w:r>
          </w:p>
        </w:tc>
      </w:tr>
      <w:tr w:rsidR="007D3E80" w:rsidRPr="007D3E80" w14:paraId="0ECEEDC7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0B8C07E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llow (Av Blend) (Pelleter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1617299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11A454F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685B3A0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00</w:t>
            </w:r>
          </w:p>
        </w:tc>
      </w:tr>
      <w:tr w:rsidR="007D3E80" w:rsidRPr="007D3E80" w14:paraId="3D4BAE32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338491B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nocalcium Phosphate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7FD793B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0C4BAD9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4E4EBA3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0</w:t>
            </w:r>
          </w:p>
        </w:tc>
      </w:tr>
      <w:tr w:rsidR="007D3E80" w:rsidRPr="007D3E80" w14:paraId="730B9873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1B668D8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imet Liquid (88%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8514ED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72494D5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127E86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</w:tr>
      <w:tr w:rsidR="007D3E80" w:rsidRPr="007D3E80" w14:paraId="7CDB3D59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1EE4563D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-Lysine 50% (Liquid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38CD14B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2EA1617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023EA2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4F9211CB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01CD755A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amin E (50 kIU/kg)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21B9C7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84F5A5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574A119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20F90064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31C1723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e Salt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654756C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7CDA313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599E178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0</w:t>
            </w:r>
          </w:p>
        </w:tc>
      </w:tr>
      <w:tr w:rsidR="007D3E80" w:rsidRPr="007D3E80" w14:paraId="2DA99C86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0B90C33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c Broiler Micro #203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B9DC20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7E28CD4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7E58BF2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</w:p>
        </w:tc>
      </w:tr>
      <w:tr w:rsidR="007D3E80" w:rsidRPr="007D3E80" w14:paraId="18E775AC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5EE68F6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c Vitamin Booster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E19452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A7DD87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8E6CA3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</w:p>
        </w:tc>
      </w:tr>
      <w:tr w:rsidR="007D3E80" w:rsidRPr="007D3E80" w14:paraId="5D4E01B4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0299FFFC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vaila-4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68FE185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76F9ECB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6CFA66F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3B3B1F1F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14A431B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perzyme Cs Enz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7A14968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02DF400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49A788E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5BD8E96D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6625AAA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.D Premix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4E10799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6915AD8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7FAE46A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63F0394E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2B7FF183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oline Chloride 70% Liquid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6660EC2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2F51866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659D707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</w:t>
            </w:r>
          </w:p>
        </w:tc>
      </w:tr>
      <w:tr w:rsidR="007D3E80" w:rsidRPr="007D3E80" w14:paraId="0F9D77D3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11D3486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dium Bicarbonate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718D031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49BD40C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7C6A286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3552D2DD" w14:textId="77777777" w:rsidTr="0034305F">
        <w:trPr>
          <w:trHeight w:val="255"/>
        </w:trPr>
        <w:tc>
          <w:tcPr>
            <w:tcW w:w="2860" w:type="dxa"/>
            <w:shd w:val="clear" w:color="000000" w:fill="FFFFFF"/>
            <w:noWrap/>
            <w:vAlign w:val="bottom"/>
            <w:hideMark/>
          </w:tcPr>
          <w:p w14:paraId="270AA34F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onine</w:t>
            </w:r>
          </w:p>
        </w:tc>
        <w:tc>
          <w:tcPr>
            <w:tcW w:w="1920" w:type="dxa"/>
            <w:shd w:val="clear" w:color="000000" w:fill="FFFFFF"/>
            <w:noWrap/>
            <w:vAlign w:val="bottom"/>
            <w:hideMark/>
          </w:tcPr>
          <w:p w14:paraId="5E27D66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580" w:type="dxa"/>
            <w:shd w:val="clear" w:color="000000" w:fill="FFFFFF"/>
            <w:noWrap/>
            <w:vAlign w:val="bottom"/>
            <w:hideMark/>
          </w:tcPr>
          <w:p w14:paraId="3958286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860" w:type="dxa"/>
            <w:shd w:val="clear" w:color="000000" w:fill="FFFFFF"/>
            <w:noWrap/>
            <w:vAlign w:val="bottom"/>
            <w:hideMark/>
          </w:tcPr>
          <w:p w14:paraId="0613814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3A604296" w14:textId="77777777" w:rsidTr="0034305F">
        <w:trPr>
          <w:trHeight w:val="270"/>
        </w:trPr>
        <w:tc>
          <w:tcPr>
            <w:tcW w:w="28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034DD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.D Premix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8CE2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AE15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4125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</w:tbl>
    <w:p w14:paraId="356FEC1E" w14:textId="66A31F3A" w:rsidR="00CA68DE" w:rsidRPr="00EB696E" w:rsidRDefault="00CA68DE" w:rsidP="00CA68DE">
      <w:pPr>
        <w:rPr>
          <w:rFonts w:ascii="Times New Roman" w:hAnsi="Times New Roman" w:cs="Times New Roman"/>
          <w:sz w:val="20"/>
        </w:rPr>
      </w:pPr>
    </w:p>
    <w:p w14:paraId="1E2D504C" w14:textId="21C1FDF6" w:rsidR="00CA68DE" w:rsidRPr="00EB696E" w:rsidRDefault="00CA68DE" w:rsidP="00CA68DE">
      <w:pPr>
        <w:rPr>
          <w:rFonts w:ascii="Times New Roman" w:hAnsi="Times New Roman" w:cs="Times New Roman"/>
          <w:bCs/>
          <w:sz w:val="20"/>
        </w:rPr>
      </w:pPr>
    </w:p>
    <w:p w14:paraId="4311707E" w14:textId="77777777" w:rsidR="008E2D83" w:rsidRDefault="008E2D83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3493C480" w14:textId="557DAD7F" w:rsidR="00ED3E18" w:rsidRDefault="00546751" w:rsidP="002F14CC">
      <w:pPr>
        <w:rPr>
          <w:rFonts w:ascii="Times New Roman" w:hAnsi="Times New Roman" w:cs="Times New Roman"/>
          <w:bCs/>
          <w:sz w:val="20"/>
          <w:szCs w:val="20"/>
        </w:rPr>
      </w:pPr>
      <w:r w:rsidRPr="00EB696E">
        <w:rPr>
          <w:rFonts w:ascii="Times New Roman" w:hAnsi="Times New Roman" w:cs="Times New Roman"/>
          <w:b/>
          <w:sz w:val="20"/>
        </w:rPr>
        <w:lastRenderedPageBreak/>
        <w:t xml:space="preserve">Supplementary </w:t>
      </w:r>
      <w:r w:rsidR="00D04545">
        <w:rPr>
          <w:rFonts w:ascii="Times New Roman" w:hAnsi="Times New Roman" w:cs="Times New Roman"/>
          <w:b/>
          <w:sz w:val="20"/>
        </w:rPr>
        <w:t>Table</w:t>
      </w:r>
      <w:r w:rsidR="00ED3E18" w:rsidRPr="00EB696E">
        <w:rPr>
          <w:rFonts w:ascii="Times New Roman" w:hAnsi="Times New Roman" w:cs="Times New Roman"/>
          <w:b/>
          <w:sz w:val="20"/>
        </w:rPr>
        <w:t xml:space="preserve"> S</w:t>
      </w:r>
      <w:r w:rsidR="00C3114D">
        <w:rPr>
          <w:rFonts w:ascii="Times New Roman" w:hAnsi="Times New Roman" w:cs="Times New Roman"/>
          <w:b/>
          <w:sz w:val="20"/>
        </w:rPr>
        <w:t>3</w:t>
      </w:r>
      <w:r w:rsidR="00ED3E18" w:rsidRPr="00EB696E">
        <w:rPr>
          <w:rFonts w:ascii="Times New Roman" w:hAnsi="Times New Roman" w:cs="Times New Roman"/>
          <w:b/>
          <w:sz w:val="20"/>
        </w:rPr>
        <w:t>.</w:t>
      </w:r>
      <w:r w:rsidR="00ED3E18" w:rsidRPr="00EB696E">
        <w:rPr>
          <w:rFonts w:ascii="Times New Roman" w:hAnsi="Times New Roman" w:cs="Times New Roman"/>
          <w:sz w:val="20"/>
        </w:rPr>
        <w:t xml:space="preserve"> </w:t>
      </w:r>
      <w:r w:rsidR="00D7330C">
        <w:rPr>
          <w:rFonts w:ascii="Times New Roman" w:hAnsi="Times New Roman" w:cs="Times New Roman"/>
          <w:bCs/>
          <w:sz w:val="20"/>
          <w:szCs w:val="20"/>
        </w:rPr>
        <w:t xml:space="preserve">Nutrient </w:t>
      </w:r>
      <w:r w:rsidR="007C7513">
        <w:rPr>
          <w:rFonts w:ascii="Times New Roman" w:hAnsi="Times New Roman" w:cs="Times New Roman"/>
          <w:bCs/>
          <w:sz w:val="20"/>
          <w:szCs w:val="20"/>
        </w:rPr>
        <w:t>formulation</w:t>
      </w:r>
      <w:r w:rsidR="002F14CC" w:rsidRPr="00883C68">
        <w:rPr>
          <w:rFonts w:ascii="Times New Roman" w:hAnsi="Times New Roman" w:cs="Times New Roman"/>
          <w:bCs/>
          <w:sz w:val="20"/>
          <w:szCs w:val="20"/>
        </w:rPr>
        <w:t xml:space="preserve"> of starter</w:t>
      </w:r>
      <w:r w:rsidR="002F14CC">
        <w:rPr>
          <w:rFonts w:ascii="Times New Roman" w:hAnsi="Times New Roman" w:cs="Times New Roman"/>
          <w:bCs/>
          <w:sz w:val="20"/>
          <w:szCs w:val="20"/>
        </w:rPr>
        <w:t>, grower and layer</w:t>
      </w:r>
      <w:r w:rsidR="002F14CC" w:rsidRPr="00883C68">
        <w:rPr>
          <w:rFonts w:ascii="Times New Roman" w:hAnsi="Times New Roman" w:cs="Times New Roman"/>
          <w:bCs/>
          <w:sz w:val="20"/>
          <w:szCs w:val="20"/>
        </w:rPr>
        <w:t xml:space="preserve"> phase poultry feed </w:t>
      </w:r>
      <w:r w:rsidR="002F14CC">
        <w:rPr>
          <w:rFonts w:ascii="Times New Roman" w:hAnsi="Times New Roman"/>
          <w:sz w:val="20"/>
          <w:szCs w:val="20"/>
        </w:rPr>
        <w:t>for White leghorn</w:t>
      </w:r>
      <w:r w:rsidR="002F14CC" w:rsidRPr="00EB696E">
        <w:rPr>
          <w:rFonts w:ascii="Times New Roman" w:hAnsi="Times New Roman"/>
          <w:sz w:val="20"/>
          <w:szCs w:val="20"/>
        </w:rPr>
        <w:t xml:space="preserve"> laying hens</w:t>
      </w:r>
      <w:r w:rsidR="002F14CC">
        <w:rPr>
          <w:rFonts w:ascii="Times New Roman" w:hAnsi="Times New Roman"/>
          <w:sz w:val="20"/>
          <w:szCs w:val="20"/>
        </w:rPr>
        <w:t xml:space="preserve"> housed in floor pens</w:t>
      </w:r>
      <w:r w:rsidR="002F14CC" w:rsidRPr="00EB696E">
        <w:rPr>
          <w:rFonts w:ascii="Times New Roman" w:hAnsi="Times New Roman" w:cs="Times New Roman"/>
          <w:bCs/>
          <w:sz w:val="20"/>
          <w:szCs w:val="20"/>
        </w:rPr>
        <w:t>.</w:t>
      </w:r>
      <w:r w:rsidR="002F14C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tbl>
      <w:tblPr>
        <w:tblW w:w="9111" w:type="dxa"/>
        <w:tblLook w:val="04A0" w:firstRow="1" w:lastRow="0" w:firstColumn="1" w:lastColumn="0" w:noHBand="0" w:noVBand="1"/>
      </w:tblPr>
      <w:tblGrid>
        <w:gridCol w:w="3594"/>
        <w:gridCol w:w="1839"/>
        <w:gridCol w:w="1839"/>
        <w:gridCol w:w="1839"/>
      </w:tblGrid>
      <w:tr w:rsidR="007D3E80" w:rsidRPr="007D3E80" w14:paraId="26B23AB2" w14:textId="77777777" w:rsidTr="0034305F">
        <w:trPr>
          <w:trHeight w:val="522"/>
        </w:trPr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4084E" w14:textId="77777777" w:rsidR="007D3E80" w:rsidRPr="00640E9A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utrient Name (Units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2F9099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rt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0-6 week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CB0597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row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7-16 week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A23AAF" w14:textId="77777777" w:rsidR="007D3E80" w:rsidRPr="00640E9A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yer</w:t>
            </w:r>
            <w:r w:rsidRPr="00640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from 17 weeks</w:t>
            </w:r>
          </w:p>
        </w:tc>
      </w:tr>
      <w:tr w:rsidR="007D3E80" w:rsidRPr="007D3E80" w14:paraId="33E180F0" w14:textId="77777777" w:rsidTr="0034305F">
        <w:trPr>
          <w:trHeight w:val="253"/>
        </w:trPr>
        <w:tc>
          <w:tcPr>
            <w:tcW w:w="35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2808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ight (kg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987E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02A2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DBD3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0</w:t>
            </w:r>
          </w:p>
        </w:tc>
      </w:tr>
      <w:tr w:rsidR="007D3E80" w:rsidRPr="007D3E80" w14:paraId="6144154B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D1C3E5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.E. Poultry (kcal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F918B6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79.5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D9E57A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77.8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E96263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6.30</w:t>
            </w:r>
          </w:p>
        </w:tc>
      </w:tr>
      <w:tr w:rsidR="007D3E80" w:rsidRPr="007D3E80" w14:paraId="79F597CA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BF1C2E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ude Protein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4CDE30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92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98BE46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01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6C6213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07</w:t>
            </w:r>
          </w:p>
        </w:tc>
      </w:tr>
      <w:tr w:rsidR="007D3E80" w:rsidRPr="007D3E80" w14:paraId="1A1FEC49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DCD2BE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gin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319F8C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66A15E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ED630E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2</w:t>
            </w:r>
          </w:p>
        </w:tc>
      </w:tr>
      <w:tr w:rsidR="007D3E80" w:rsidRPr="007D3E80" w14:paraId="5AF1B54D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5B86D7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s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4CF40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63AA36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29BB81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</w:t>
            </w:r>
          </w:p>
        </w:tc>
      </w:tr>
      <w:tr w:rsidR="007D3E80" w:rsidRPr="007D3E80" w14:paraId="25891901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5C5235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ion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6E893D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37BBE5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D432FA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</w:tr>
      <w:tr w:rsidR="007D3E80" w:rsidRPr="007D3E80" w14:paraId="3C1594E3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790F95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saa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FB9EDA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ADFB76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38ABA3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</w:t>
            </w:r>
          </w:p>
        </w:tc>
      </w:tr>
      <w:tr w:rsidR="007D3E80" w:rsidRPr="007D3E80" w14:paraId="1D636E37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2FD8CF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yptophan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41520D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99AAF4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E430D5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</w:tr>
      <w:tr w:rsidR="007D3E80" w:rsidRPr="007D3E80" w14:paraId="0FBDF003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A880309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on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EE9159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EEDE08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6CA738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</w:tr>
      <w:tr w:rsidR="007D3E80" w:rsidRPr="007D3E80" w14:paraId="26A4BFC2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4AD55E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8C4EB8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58BD8B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105629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</w:p>
        </w:tc>
      </w:tr>
      <w:tr w:rsidR="007D3E80" w:rsidRPr="007D3E80" w14:paraId="0D688134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95D3B1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stid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8B08B0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7D1F1F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C3D796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6</w:t>
            </w:r>
          </w:p>
        </w:tc>
      </w:tr>
      <w:tr w:rsidR="007D3E80" w:rsidRPr="007D3E80" w14:paraId="1AD0563D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D314E53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uc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796CD5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4FB6B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020F12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</w:p>
        </w:tc>
      </w:tr>
      <w:tr w:rsidR="007D3E80" w:rsidRPr="007D3E80" w14:paraId="1F9CC6DB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589194F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soleuc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79CB98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287258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5B659B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</w:t>
            </w:r>
          </w:p>
        </w:tc>
      </w:tr>
      <w:tr w:rsidR="007D3E80" w:rsidRPr="007D3E80" w14:paraId="5739D08F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C857F5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enylalan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8725CB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65C5A0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FF5E40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</w:t>
            </w:r>
          </w:p>
        </w:tc>
      </w:tr>
      <w:tr w:rsidR="007D3E80" w:rsidRPr="007D3E80" w14:paraId="4986D60A" w14:textId="77777777" w:rsidTr="0034305F">
        <w:trPr>
          <w:trHeight w:val="238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002ECF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enyl + Tyro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B4AAD7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AED2B8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7ABEBE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7</w:t>
            </w:r>
          </w:p>
        </w:tc>
      </w:tr>
      <w:tr w:rsidR="007D3E80" w:rsidRPr="007D3E80" w14:paraId="7ACD8CB8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4CE0989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l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F50A6A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417603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D2F35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</w:t>
            </w:r>
          </w:p>
        </w:tc>
      </w:tr>
      <w:tr w:rsidR="007D3E80" w:rsidRPr="007D3E80" w14:paraId="735122B0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A9C595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yc. + Ser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B1B569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2D684E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AB455E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2</w:t>
            </w:r>
          </w:p>
        </w:tc>
      </w:tr>
      <w:tr w:rsidR="007D3E80" w:rsidRPr="007D3E80" w14:paraId="5F225F51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AACB6B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lin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EE98EC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117200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F34FED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</w:t>
            </w:r>
          </w:p>
        </w:tc>
      </w:tr>
      <w:tr w:rsidR="007D3E80" w:rsidRPr="007D3E80" w14:paraId="35264F02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4AF958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ude Fat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08DDA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22BEF3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2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A84D68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7</w:t>
            </w:r>
          </w:p>
        </w:tc>
      </w:tr>
      <w:tr w:rsidR="007D3E80" w:rsidRPr="007D3E80" w14:paraId="0DBB2CF9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9B1DD6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noleic Aci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786FAC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3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04E852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7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F56BDC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7</w:t>
            </w:r>
          </w:p>
        </w:tc>
      </w:tr>
      <w:tr w:rsidR="007D3E80" w:rsidRPr="007D3E80" w14:paraId="0F4EA7A2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0B9105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ium (Phytase)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6B4C92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096889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A028FA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7D3E80" w:rsidRPr="007D3E80" w14:paraId="16F6207E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781A5C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ude Fibr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3C1986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500DB2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3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CE4F77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3</w:t>
            </w:r>
          </w:p>
        </w:tc>
      </w:tr>
      <w:tr w:rsidR="007D3E80" w:rsidRPr="007D3E80" w14:paraId="759F236E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B49453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f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4F0EE6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9F5B6E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276E0E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1</w:t>
            </w:r>
          </w:p>
        </w:tc>
      </w:tr>
      <w:tr w:rsidR="007D3E80" w:rsidRPr="007D3E80" w14:paraId="61728D00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51F3C8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df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A61F3C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AD16F4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FA614A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3</w:t>
            </w:r>
          </w:p>
        </w:tc>
      </w:tr>
      <w:tr w:rsidR="007D3E80" w:rsidRPr="007D3E80" w14:paraId="21DE3CD5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298266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ry Matter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205D20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457082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9E06DB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.38</w:t>
            </w:r>
          </w:p>
        </w:tc>
      </w:tr>
      <w:tr w:rsidR="007D3E80" w:rsidRPr="007D3E80" w14:paraId="36061728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5D07D0F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ium Total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A5AA5C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297A54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EAB8B2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22</w:t>
            </w:r>
          </w:p>
        </w:tc>
      </w:tr>
      <w:tr w:rsidR="007D3E80" w:rsidRPr="007D3E80" w14:paraId="2CA0A123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2B3380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. Total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078CD2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563AAA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B97E10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</w:tr>
      <w:tr w:rsidR="007D3E80" w:rsidRPr="007D3E80" w14:paraId="18AF578A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9527C28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s Av. Poultry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C71C61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3C9966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79CE2A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4</w:t>
            </w:r>
          </w:p>
        </w:tc>
      </w:tr>
      <w:tr w:rsidR="007D3E80" w:rsidRPr="007D3E80" w14:paraId="1DC7E5DA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9BE182F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dium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CB28EC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91B471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684554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</w:tr>
      <w:tr w:rsidR="007D3E80" w:rsidRPr="007D3E80" w14:paraId="25893BCD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8C98F00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loride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77FAC5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8029DE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770982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</w:tr>
      <w:tr w:rsidR="007D3E80" w:rsidRPr="007D3E80" w14:paraId="6C816B61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CC7ED1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tassium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CDF0EA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441F63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18F2B6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</w:t>
            </w:r>
          </w:p>
        </w:tc>
      </w:tr>
      <w:tr w:rsidR="007D3E80" w:rsidRPr="007D3E80" w14:paraId="01150F9C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C015B5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gnesium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B198AE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DF243D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2206D7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7D3E80" w:rsidRPr="007D3E80" w14:paraId="0F47CFAD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00473D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lphur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5DBEFD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18D0B6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AFBF73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</w:tr>
      <w:tr w:rsidR="007D3E80" w:rsidRPr="007D3E80" w14:paraId="7DA15F58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0F6D96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ron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8FEBE5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FD9412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CA694A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9.50</w:t>
            </w:r>
          </w:p>
        </w:tc>
      </w:tr>
      <w:tr w:rsidR="007D3E80" w:rsidRPr="007D3E80" w14:paraId="2DCB8EA8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2D3B84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ganese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F50E7E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DDEB6D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419D34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.25</w:t>
            </w:r>
          </w:p>
        </w:tc>
      </w:tr>
      <w:tr w:rsidR="007D3E80" w:rsidRPr="007D3E80" w14:paraId="26ABA7BF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52C958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inc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A71355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418D1A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730D01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.36</w:t>
            </w:r>
          </w:p>
        </w:tc>
      </w:tr>
      <w:tr w:rsidR="007D3E80" w:rsidRPr="007D3E80" w14:paraId="4B296C27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24F167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pper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F1CAE8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A60B48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AFA9B6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71</w:t>
            </w:r>
          </w:p>
        </w:tc>
      </w:tr>
      <w:tr w:rsidR="007D3E80" w:rsidRPr="007D3E80" w14:paraId="4A487D85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F26FFE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odine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634957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A57C25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3C6521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</w:t>
            </w:r>
          </w:p>
        </w:tc>
      </w:tr>
      <w:tr w:rsidR="007D3E80" w:rsidRPr="007D3E80" w14:paraId="593E8126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A043B7F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enium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F6B4B5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236C23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9C4AD7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</w:tr>
      <w:tr w:rsidR="007D3E80" w:rsidRPr="007D3E80" w14:paraId="72749C40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DED690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balt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7E256F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12EB7B1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849CE1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</w:tr>
      <w:tr w:rsidR="007D3E80" w:rsidRPr="007D3E80" w14:paraId="3042CDFB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E9B3729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uorine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3A0201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0FC30D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5EA155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0</w:t>
            </w:r>
          </w:p>
        </w:tc>
      </w:tr>
      <w:tr w:rsidR="007D3E80" w:rsidRPr="007D3E80" w14:paraId="72359070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DE4E264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. A (kIU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0CDBF6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0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034277D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BDB96D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00</w:t>
            </w:r>
          </w:p>
        </w:tc>
      </w:tr>
      <w:tr w:rsidR="007D3E80" w:rsidRPr="007D3E80" w14:paraId="11E9B915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0BF30197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. D3 (kIU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490BCB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5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FA4C7E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F9568F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0</w:t>
            </w:r>
          </w:p>
        </w:tc>
      </w:tr>
      <w:tr w:rsidR="007D3E80" w:rsidRPr="007D3E80" w14:paraId="4B625406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E6E282E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. E (IU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308467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84810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00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956A0C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.00</w:t>
            </w:r>
          </w:p>
        </w:tc>
      </w:tr>
      <w:tr w:rsidR="007D3E80" w:rsidRPr="007D3E80" w14:paraId="3E85D554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163E3556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CA"/>
              </w:rPr>
              <w:t>Menadione (Vit. K)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B90DED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FC1933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03A100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5</w:t>
            </w:r>
          </w:p>
        </w:tc>
      </w:tr>
      <w:tr w:rsidR="007D3E80" w:rsidRPr="007D3E80" w14:paraId="16ABB618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F55C9DD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. B12 (mc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92DEEA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229BF4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69B161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.50</w:t>
            </w:r>
          </w:p>
        </w:tc>
      </w:tr>
      <w:tr w:rsidR="007D3E80" w:rsidRPr="007D3E80" w14:paraId="03A0B693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475779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Riboflavin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97A5AB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5F5E290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50172D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25</w:t>
            </w:r>
          </w:p>
        </w:tc>
      </w:tr>
      <w:tr w:rsidR="007D3E80" w:rsidRPr="007D3E80" w14:paraId="0CD6D831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788C58C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iacin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50F62C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A4D3AB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FD36BA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0</w:t>
            </w:r>
          </w:p>
        </w:tc>
      </w:tr>
      <w:tr w:rsidR="007D3E80" w:rsidRPr="007D3E80" w14:paraId="4C9CBFE2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29308B72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oline (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6625E5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4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6CB20B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8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9B26A1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</w:t>
            </w:r>
          </w:p>
        </w:tc>
      </w:tr>
      <w:tr w:rsidR="007D3E80" w:rsidRPr="007D3E80" w14:paraId="45A3A62A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47A1E8A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-Pantothenic Acid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4BF25B0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B9A7BD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08E140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00</w:t>
            </w:r>
          </w:p>
        </w:tc>
      </w:tr>
      <w:tr w:rsidR="007D3E80" w:rsidRPr="007D3E80" w14:paraId="0D0DEB40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22A6DA1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yridoxine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0BC813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AB52E7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3C5244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5</w:t>
            </w:r>
          </w:p>
        </w:tc>
      </w:tr>
      <w:tr w:rsidR="007D3E80" w:rsidRPr="007D3E80" w14:paraId="45BB5416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A06AAD9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iamine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CD5344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A44564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AAE8F4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5</w:t>
            </w:r>
          </w:p>
        </w:tc>
      </w:tr>
      <w:tr w:rsidR="007D3E80" w:rsidRPr="007D3E80" w14:paraId="02849FA2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E9599CC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lic Acid (m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C39FDBB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7C7A18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08BE95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5</w:t>
            </w:r>
          </w:p>
        </w:tc>
      </w:tr>
      <w:tr w:rsidR="007D3E80" w:rsidRPr="007D3E80" w14:paraId="77A6A851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34ECAD38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otin (mcg/kg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6BE0CF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405605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D4DAB0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5.00</w:t>
            </w:r>
          </w:p>
        </w:tc>
      </w:tr>
      <w:tr w:rsidR="007D3E80" w:rsidRPr="007D3E80" w14:paraId="156B4EEF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F9432E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ete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0371649F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02DCAA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7C5416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</w:tr>
      <w:tr w:rsidR="007D3E80" w:rsidRPr="007D3E80" w14:paraId="0B559447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50BFEEF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ete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E3FE9F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4FEF62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4361F24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8</w:t>
            </w:r>
          </w:p>
        </w:tc>
      </w:tr>
      <w:tr w:rsidR="007D3E80" w:rsidRPr="007D3E80" w14:paraId="46158B4B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6D26265B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ete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B9A649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D121F05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5B3CC9C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</w:tr>
      <w:tr w:rsidR="007D3E80" w:rsidRPr="007D3E80" w14:paraId="62E7EDBA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438D9855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ete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2A19D7C9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C780ADE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6445C01C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</w:tr>
      <w:tr w:rsidR="007D3E80" w:rsidRPr="007D3E80" w14:paraId="46D80DB9" w14:textId="77777777" w:rsidTr="0034305F">
        <w:trPr>
          <w:trHeight w:val="253"/>
        </w:trPr>
        <w:tc>
          <w:tcPr>
            <w:tcW w:w="3594" w:type="dxa"/>
            <w:shd w:val="clear" w:color="000000" w:fill="FFFFFF"/>
            <w:noWrap/>
            <w:vAlign w:val="center"/>
            <w:hideMark/>
          </w:tcPr>
          <w:p w14:paraId="7697E690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leted (%)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3C751507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72B48AFA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shd w:val="clear" w:color="000000" w:fill="FFFFFF"/>
            <w:noWrap/>
            <w:vAlign w:val="center"/>
            <w:hideMark/>
          </w:tcPr>
          <w:p w14:paraId="13448612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</w:t>
            </w:r>
          </w:p>
        </w:tc>
      </w:tr>
      <w:tr w:rsidR="007D3E80" w:rsidRPr="007D3E80" w14:paraId="7F437890" w14:textId="77777777" w:rsidTr="0034305F">
        <w:trPr>
          <w:trHeight w:val="268"/>
        </w:trPr>
        <w:tc>
          <w:tcPr>
            <w:tcW w:w="35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339FC" w14:textId="77777777" w:rsidR="007D3E80" w:rsidRPr="007D3E80" w:rsidRDefault="007D3E80" w:rsidP="007D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Xanthophylls (mg/kg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47933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A6EA6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396F8" w14:textId="77777777" w:rsidR="007D3E80" w:rsidRPr="007D3E80" w:rsidRDefault="007D3E80" w:rsidP="007D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D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83</w:t>
            </w:r>
          </w:p>
        </w:tc>
      </w:tr>
    </w:tbl>
    <w:p w14:paraId="56587EA7" w14:textId="77777777" w:rsidR="005C344B" w:rsidRPr="00EB696E" w:rsidRDefault="005C344B" w:rsidP="002F14CC">
      <w:pPr>
        <w:rPr>
          <w:rFonts w:ascii="Times New Roman" w:hAnsi="Times New Roman"/>
          <w:sz w:val="16"/>
        </w:rPr>
      </w:pPr>
    </w:p>
    <w:p w14:paraId="23E62257" w14:textId="77777777" w:rsidR="00ED3E18" w:rsidRPr="00EB696E" w:rsidRDefault="00ED3E18" w:rsidP="00ED3E18">
      <w:pPr>
        <w:rPr>
          <w:rFonts w:ascii="Times New Roman" w:hAnsi="Times New Roman" w:cs="Times New Roman"/>
          <w:sz w:val="20"/>
          <w:lang w:val="en-US"/>
        </w:rPr>
      </w:pPr>
    </w:p>
    <w:p w14:paraId="0A07D1C3" w14:textId="280778FA" w:rsidR="00EC0476" w:rsidRPr="00EB696E" w:rsidRDefault="00C8044E">
      <w:pPr>
        <w:rPr>
          <w:rFonts w:ascii="Times New Roman" w:hAnsi="Times New Roman" w:cs="Times New Roman"/>
          <w:sz w:val="20"/>
        </w:rPr>
      </w:pPr>
    </w:p>
    <w:sectPr w:rsidR="00EC0476" w:rsidRPr="00EB69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E18"/>
    <w:rsid w:val="00021374"/>
    <w:rsid w:val="00023808"/>
    <w:rsid w:val="00035718"/>
    <w:rsid w:val="000669AC"/>
    <w:rsid w:val="0008220E"/>
    <w:rsid w:val="000918E6"/>
    <w:rsid w:val="0013330F"/>
    <w:rsid w:val="001333A6"/>
    <w:rsid w:val="001D6C40"/>
    <w:rsid w:val="002E65B2"/>
    <w:rsid w:val="002F14CC"/>
    <w:rsid w:val="00330873"/>
    <w:rsid w:val="00336E17"/>
    <w:rsid w:val="0034305F"/>
    <w:rsid w:val="003877F8"/>
    <w:rsid w:val="003C4071"/>
    <w:rsid w:val="003E07EB"/>
    <w:rsid w:val="00413C96"/>
    <w:rsid w:val="0049622C"/>
    <w:rsid w:val="004B33D6"/>
    <w:rsid w:val="004D71BE"/>
    <w:rsid w:val="00546751"/>
    <w:rsid w:val="005662DE"/>
    <w:rsid w:val="005C344B"/>
    <w:rsid w:val="005E0230"/>
    <w:rsid w:val="00605862"/>
    <w:rsid w:val="00640E9A"/>
    <w:rsid w:val="00655E18"/>
    <w:rsid w:val="006E00D1"/>
    <w:rsid w:val="006E028E"/>
    <w:rsid w:val="006F4652"/>
    <w:rsid w:val="00715ED8"/>
    <w:rsid w:val="0072706E"/>
    <w:rsid w:val="007355D1"/>
    <w:rsid w:val="0075679D"/>
    <w:rsid w:val="007C7513"/>
    <w:rsid w:val="007D1482"/>
    <w:rsid w:val="007D3E80"/>
    <w:rsid w:val="00851164"/>
    <w:rsid w:val="00856DC0"/>
    <w:rsid w:val="00883C68"/>
    <w:rsid w:val="008847CA"/>
    <w:rsid w:val="00896A38"/>
    <w:rsid w:val="008E2D83"/>
    <w:rsid w:val="00952913"/>
    <w:rsid w:val="00A017E5"/>
    <w:rsid w:val="00A6494A"/>
    <w:rsid w:val="00A92AF4"/>
    <w:rsid w:val="00AC7021"/>
    <w:rsid w:val="00AE4A08"/>
    <w:rsid w:val="00B81285"/>
    <w:rsid w:val="00C3114D"/>
    <w:rsid w:val="00C8044E"/>
    <w:rsid w:val="00C91921"/>
    <w:rsid w:val="00CA68DE"/>
    <w:rsid w:val="00D04545"/>
    <w:rsid w:val="00D7330C"/>
    <w:rsid w:val="00DA1363"/>
    <w:rsid w:val="00E560C5"/>
    <w:rsid w:val="00E86DBB"/>
    <w:rsid w:val="00EB696E"/>
    <w:rsid w:val="00EC1E73"/>
    <w:rsid w:val="00ED3E18"/>
    <w:rsid w:val="00FA4379"/>
    <w:rsid w:val="00FE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2739"/>
  <w15:chartTrackingRefBased/>
  <w15:docId w15:val="{92E9B078-A3F3-4B2F-BB58-93DCB32F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D3E1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0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7E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5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ndus</dc:creator>
  <cp:keywords/>
  <dc:description/>
  <cp:lastModifiedBy>Claire Mindus</cp:lastModifiedBy>
  <cp:revision>61</cp:revision>
  <dcterms:created xsi:type="dcterms:W3CDTF">2021-01-20T23:55:00Z</dcterms:created>
  <dcterms:modified xsi:type="dcterms:W3CDTF">2021-08-17T17:54:00Z</dcterms:modified>
</cp:coreProperties>
</file>